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widowControl w:val="false"/>
        <w:autoSpaceDE w:val="false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440"/>
        <w:gridCol w:w="1440"/>
        <w:gridCol w:w="1440"/>
        <w:gridCol w:w="1440"/>
      </w:tblGrid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epitopes</w:t>
            </w:r>
          </w:p>
        </w:tc>
        <w:tc>
          <w:tcPr>
            <w:tcW w:w="4320" w:type="dxa"/>
            <w:gridSpan w:val="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lasma virus with latent genomic fragments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vergence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iversity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% runs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om 5-10y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 10 y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th recombination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446 (229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685 (231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7 (0.00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1 (0.003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21 (460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58 (37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7 (0.00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1 (0.012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48 (392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19 (270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2 (0.00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 (0.021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38 (419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31 (387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1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5 (0.026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69 (430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00 (378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1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3 (0.025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15 (414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64 (389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2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5 (0.025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6 (22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6 (146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0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 (0.024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78 (51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06 (405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0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1 (0.027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81 (223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6 (183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1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0 (0.036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25 (594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38 (493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 (0.025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37 (501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48 (365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4 (0.025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37 (458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49 (284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9 (0.026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84 (417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79 (318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0 (0.024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76 (598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97 (407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3 (0.025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75 (522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63 (384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8 (0.023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64 (444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15 (326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7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6 (0.029)</w:t>
            </w:r>
          </w:p>
        </w:tc>
      </w:tr>
      <w:tr>
        <w:trPr/>
        <w:tc>
          <w:tcPr>
            <w:tcW w:w="8748" w:type="dxa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thout recombination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50 (97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8 (72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7 (0.003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0 (.004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7 (815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0 (6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5 (0.005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8 (0.012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5 (43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0 (16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 (0.00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3 (0.025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 (1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 (8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9 (0038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 (1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 (10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9 (0.0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5 (0.023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9 (236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1 (82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0 (0.023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22 (297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6 (295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2 (0.023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3 (12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 (4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0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4 (0.028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 (6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3 (8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9 (0.01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3 (0.027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8 (89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3 (54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8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9 (0.025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>338 (110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>166 (35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>0.0676(0.012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</w:rPr>
              <w:t>0.045 (0.028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6 (401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8 (42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5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2 (0.030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3 (212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6 (1866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 (0.00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2 (0.027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8 (2134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48 (205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6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8 (0.025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5 (879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8 (67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5 (0.008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 (0.027)</w:t>
            </w:r>
          </w:p>
        </w:tc>
      </w:tr>
      <w:tr>
        <w:trPr/>
        <w:tc>
          <w:tcPr>
            <w:tcW w:w="154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1 (2307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6 (109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4 (0.010)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6 (0.029)</w:t>
            </w:r>
          </w:p>
        </w:tc>
      </w:tr>
    </w:tbl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eastAsia="Times" w:cs="Times" w:ascii="Times" w:hAnsi="Times"/>
          <w:sz w:val="24"/>
          <w:szCs w:val="24"/>
        </w:rPr>
        <w:t xml:space="preserve"> </w:t>
      </w:r>
    </w:p>
    <w:p>
      <w:pPr>
        <w:pStyle w:val="Normal"/>
        <w:widowControl w:val="false"/>
        <w:autoSpaceDE w:val="false"/>
        <w:spacing w:before="240" w:after="0"/>
        <w:jc w:val="both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80" w:h="15900"/>
      <w:pgMar w:left="2680" w:right="2700" w:gutter="0" w:header="0" w:top="2540" w:footer="0" w:bottom="17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7:04:00Z</dcterms:created>
  <dc:creator>First name Last name</dc:creator>
  <dc:description>Created using latex2rtf 1.9.19 (released Nov 20 2007) on Tue Feb 10 18:44:10 2015</dc:description>
  <cp:keywords/>
  <dc:language>en-US</dc:language>
  <cp:lastModifiedBy>First name Last name</cp:lastModifiedBy>
  <cp:lastPrinted>2015-08-20T12:31:00Z</cp:lastPrinted>
  <dcterms:modified xsi:type="dcterms:W3CDTF">2015-09-30T19:05:00Z</dcterms:modified>
  <cp:revision>3</cp:revision>
  <dc:subject/>
  <dc:title>Original file was tables1_phpEt7GMo.tex</dc:title>
</cp:coreProperties>
</file>